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C92B1" w14:textId="77777777" w:rsidR="00D76DF1" w:rsidRPr="009040DD" w:rsidRDefault="00D76DF1" w:rsidP="00D76DF1">
      <w:pPr>
        <w:spacing w:before="120" w:after="0" w:line="240" w:lineRule="auto"/>
        <w:rPr>
          <w:rFonts w:ascii="Times New Roman" w:hAnsi="Times New Roman" w:cs="Times New Roman"/>
          <w:b/>
          <w:bCs/>
          <w:sz w:val="20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18"/>
          <w:lang w:val="en-US"/>
        </w:rPr>
        <w:t xml:space="preserve">Supplementary </w:t>
      </w:r>
      <w:r w:rsidRPr="009040DD">
        <w:rPr>
          <w:rFonts w:ascii="Times New Roman" w:hAnsi="Times New Roman" w:cs="Times New Roman"/>
          <w:b/>
          <w:bCs/>
          <w:sz w:val="20"/>
          <w:szCs w:val="18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18"/>
          <w:lang w:val="en-US"/>
        </w:rPr>
        <w:t>S</w:t>
      </w:r>
      <w:r w:rsidRPr="009040DD">
        <w:rPr>
          <w:rFonts w:ascii="Times New Roman" w:hAnsi="Times New Roman" w:cs="Times New Roman"/>
          <w:b/>
          <w:bCs/>
          <w:sz w:val="20"/>
          <w:szCs w:val="18"/>
          <w:lang w:val="en-US"/>
        </w:rPr>
        <w:fldChar w:fldCharType="begin"/>
      </w:r>
      <w:r w:rsidRPr="009040DD">
        <w:rPr>
          <w:rFonts w:ascii="Times New Roman" w:hAnsi="Times New Roman" w:cs="Times New Roman"/>
          <w:b/>
          <w:bCs/>
          <w:sz w:val="20"/>
          <w:szCs w:val="18"/>
          <w:lang w:val="en-US"/>
        </w:rPr>
        <w:instrText xml:space="preserve"> SEQ Table \* ARABIC </w:instrText>
      </w:r>
      <w:r w:rsidRPr="009040DD">
        <w:rPr>
          <w:rFonts w:ascii="Times New Roman" w:hAnsi="Times New Roman" w:cs="Times New Roman"/>
          <w:b/>
          <w:bCs/>
          <w:sz w:val="20"/>
          <w:szCs w:val="18"/>
          <w:lang w:val="en-US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0"/>
          <w:szCs w:val="18"/>
          <w:lang w:val="en-US"/>
        </w:rPr>
        <w:t>1</w:t>
      </w:r>
      <w:r w:rsidRPr="009040DD">
        <w:rPr>
          <w:rFonts w:ascii="Times New Roman" w:hAnsi="Times New Roman" w:cs="Times New Roman"/>
          <w:b/>
          <w:bCs/>
          <w:sz w:val="20"/>
          <w:szCs w:val="18"/>
          <w:lang w:val="en-US"/>
        </w:rPr>
        <w:fldChar w:fldCharType="end"/>
      </w:r>
      <w:r>
        <w:rPr>
          <w:rFonts w:ascii="Times New Roman" w:hAnsi="Times New Roman" w:cs="Times New Roman"/>
          <w:b/>
          <w:bCs/>
          <w:sz w:val="20"/>
          <w:szCs w:val="18"/>
          <w:lang w:val="en-US"/>
        </w:rPr>
        <w:t>.</w:t>
      </w:r>
      <w:r w:rsidRPr="009040DD">
        <w:rPr>
          <w:rFonts w:ascii="Times New Roman" w:hAnsi="Times New Roman" w:cs="Times New Roman"/>
          <w:b/>
          <w:bCs/>
          <w:sz w:val="20"/>
          <w:szCs w:val="18"/>
          <w:lang w:val="en-US"/>
        </w:rPr>
        <w:t xml:space="preserve"> Systematic search terms used to locate studies examining measures of </w:t>
      </w:r>
      <w:r>
        <w:rPr>
          <w:rFonts w:ascii="Times New Roman" w:hAnsi="Times New Roman" w:cs="Times New Roman"/>
          <w:b/>
          <w:bCs/>
          <w:sz w:val="20"/>
          <w:szCs w:val="18"/>
          <w:lang w:val="en-US"/>
        </w:rPr>
        <w:t xml:space="preserve">cancer-related </w:t>
      </w:r>
      <w:r w:rsidRPr="009040DD">
        <w:rPr>
          <w:rFonts w:ascii="Times New Roman" w:hAnsi="Times New Roman" w:cs="Times New Roman"/>
          <w:b/>
          <w:bCs/>
          <w:sz w:val="20"/>
          <w:szCs w:val="18"/>
          <w:lang w:val="en-US"/>
        </w:rPr>
        <w:t xml:space="preserve">financial toxicity. </w:t>
      </w:r>
    </w:p>
    <w:tbl>
      <w:tblPr>
        <w:tblW w:w="920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8"/>
        <w:gridCol w:w="7488"/>
      </w:tblGrid>
      <w:tr w:rsidR="00D76DF1" w:rsidRPr="009040DD" w14:paraId="55B2372E" w14:textId="77777777" w:rsidTr="00716A9D">
        <w:trPr>
          <w:trHeight w:val="226"/>
        </w:trPr>
        <w:tc>
          <w:tcPr>
            <w:tcW w:w="171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2C145DC7" w14:textId="77777777" w:rsidR="00D76DF1" w:rsidRPr="009040DD" w:rsidRDefault="00D76DF1" w:rsidP="00716A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9040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atabase</w:t>
            </w:r>
            <w:r w:rsidRPr="009040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488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245E6E17" w14:textId="77777777" w:rsidR="00D76DF1" w:rsidRPr="009040DD" w:rsidRDefault="00D76DF1" w:rsidP="00716A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9040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earch Strategy </w:t>
            </w:r>
            <w:r w:rsidRPr="009040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 </w:t>
            </w:r>
          </w:p>
        </w:tc>
      </w:tr>
      <w:tr w:rsidR="00D76DF1" w:rsidRPr="009040DD" w14:paraId="48C388C5" w14:textId="77777777" w:rsidTr="00716A9D">
        <w:trPr>
          <w:trHeight w:val="1421"/>
        </w:trPr>
        <w:tc>
          <w:tcPr>
            <w:tcW w:w="171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FBBCD9" w14:textId="77777777" w:rsidR="00D76DF1" w:rsidRPr="009040DD" w:rsidRDefault="00D76DF1" w:rsidP="00716A9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9040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Medline 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88A234" w14:textId="77777777" w:rsidR="00D76DF1" w:rsidRPr="009040DD" w:rsidRDefault="00D76DF1" w:rsidP="00716A9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904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TI cancer* OR TI Neoplasm* OR TI Tumor* OR TI Tumour* OR TI Oncolog* OR TI Carcinoma* OR TI Hematolog* OR TI Haematolog*</w:t>
            </w:r>
            <w:r w:rsidRPr="009040DD">
              <w:rPr>
                <w:rFonts w:ascii="Times New Roman" w:eastAsiaTheme="minorEastAsia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  <w:lang w:val="en-US" w:eastAsia="zh-CN"/>
              </w:rPr>
              <w:t xml:space="preserve"> </w:t>
            </w:r>
            <w:r w:rsidRPr="00904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AB Cancer* OR AB Neoplasm* OR AB Tumor* OR AB Tumour* OR AB Oncolog* OR AB Carcinoma* OR AB Hematolog* OR AB Haematolog* MH “neoplasms” TI Financial* OR TI “Economic burden*” OR TI “Economic hardship*” OR TI Expense* OR TI “Productivity loss*” OR TI “out-of-pocket” OR TI “co-payment*” OR TI Income* OR TI Poverty* AB Financial* OR AB “Economic burden*” OR AB “Economic hardship*” OR AB Expense* OR AB “Productivity loss*” OR AB “out-of-pocket” OR AB “co-payment*” OR AB Income* OR AB Poverty*</w:t>
            </w:r>
            <w:r w:rsidRPr="009040DD">
              <w:rPr>
                <w:rFonts w:ascii="Times New Roman" w:eastAsiaTheme="minorEastAsia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  <w:lang w:val="en-US" w:eastAsia="zh-CN"/>
              </w:rPr>
              <w:t xml:space="preserve"> </w:t>
            </w:r>
            <w:r w:rsidRPr="00904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MH "financial stress" TI Instrument* OR TI Scale* OR TI Questionnaire* OR TI Survey* OR TI Tool* OR TI Assessment* AB Instrument* OR AB Scale* OR AB Questionnaire* OR AB Survey* OR AB Tool* OR AB Assessment* MH "Surveys and Questionnaires" TI “Cancer Survivor*” OR TI “Cancer Patient*” AB “Cancer Survivor*” OR AB “Cancer Patient*” MH “cancer survivors”</w:t>
            </w:r>
          </w:p>
        </w:tc>
      </w:tr>
      <w:tr w:rsidR="00D76DF1" w:rsidRPr="009040DD" w14:paraId="64FCBDCF" w14:textId="77777777" w:rsidTr="00716A9D">
        <w:trPr>
          <w:trHeight w:val="863"/>
        </w:trPr>
        <w:tc>
          <w:tcPr>
            <w:tcW w:w="171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62CC47" w14:textId="77777777" w:rsidR="00D76DF1" w:rsidRPr="009040DD" w:rsidRDefault="00D76DF1" w:rsidP="00716A9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9040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Cochrane</w:t>
            </w:r>
          </w:p>
          <w:p w14:paraId="39438A0C" w14:textId="77777777" w:rsidR="00D76DF1" w:rsidRPr="009040DD" w:rsidRDefault="00D76DF1" w:rsidP="00716A9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9040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13C86C" w14:textId="77777777" w:rsidR="00D76DF1" w:rsidRPr="009040DD" w:rsidRDefault="00D76DF1" w:rsidP="00716A9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904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(Cancer*):ti,ab,kw OR (Neoplasm*):ti,ab,kw OR (Tumor*):ti,ab,kw OR (Tumour*):ti,ab,kw OR (Oncolog*):ti,ab,kw (Carcinoma*):ti,ab,kw OR (Hematolog*):ti,ab,kw OR (Haematolog*):ti,ab,kw MeSH descriptor: [Neoplasms] explode all trees (Financial*):ti,ab,kw OR (“Economic burden*”):ti,ab,kw OR (“Economic hardship*”):ti,ab,kw OR (Expense*):ti,ab,kw OR (“Productivity loss*”) (“out-of-pocket”):ti,ab,kw OR (“co-payment*”):ti,ab,kw OR (Income*):ti,ab,kw OR (Poverty):ti,ab,kw MeSH descriptor: [Financial Stress] explode all trees (Instrument*):ti,ab,kw OR (Scale*):ti,ab,kw OR (Questionnaire*):ti,ab,kw OR (Survey*):ti,ab,kw OR (Tool*):ti,ab,kw (Assessment*):ti,ab,kw MeSH descriptor: [Surveys and Questionnaires] explode all trees  (“Cancer Survivor*”):ti,ab,kw OR (“Cancer Patient*”):ti,ab,kw MeSH descriptor: [Cancer Survivors] explode all trees</w:t>
            </w:r>
          </w:p>
        </w:tc>
      </w:tr>
      <w:tr w:rsidR="00D76DF1" w:rsidRPr="009040DD" w14:paraId="1BDAD925" w14:textId="77777777" w:rsidTr="00716A9D">
        <w:trPr>
          <w:trHeight w:val="933"/>
        </w:trPr>
        <w:tc>
          <w:tcPr>
            <w:tcW w:w="171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0AA1AA" w14:textId="77777777" w:rsidR="00D76DF1" w:rsidRPr="009040DD" w:rsidRDefault="00D76DF1" w:rsidP="00716A9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9040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CINAHL  </w:t>
            </w:r>
          </w:p>
          <w:p w14:paraId="65E8CD13" w14:textId="77777777" w:rsidR="00D76DF1" w:rsidRPr="009040DD" w:rsidRDefault="00D76DF1" w:rsidP="00716A9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9040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103555" w14:textId="77777777" w:rsidR="00D76DF1" w:rsidRPr="009040DD" w:rsidRDefault="00D76DF1" w:rsidP="00716A9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904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TI cancer* OR TI Neoplasm* OR TI Tumor* OR TI Tumour* OR TI Oncolog* OR TI Carcinoma* OR TI Hematolog* OR TI Haematolog*</w:t>
            </w:r>
            <w:r w:rsidRPr="009040DD">
              <w:rPr>
                <w:rFonts w:ascii="Times New Roman" w:eastAsiaTheme="minorEastAsia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  <w:lang w:val="en-US" w:eastAsia="zh-CN"/>
              </w:rPr>
              <w:t xml:space="preserve"> </w:t>
            </w:r>
            <w:r w:rsidRPr="00904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AB Cancer* OR AB Neoplasm* OR AB Tumor* OR AB Tumour* OR AB Oncolog* OR AB Carcinoma* OR AB Hematolog* OR AB Haematolog* MH “neoplasms” TI Financial* OR TI “Economic burden*” OR TI “Economic hardship*” OR TI Expense* OR TI “Productivity loss*” OR TI “out-of-pocket” OR TI “co-payment*” OR TI Income* OR TI Poverty* AB Financial* OR AB “Economic burden*” OR AB “Economic hardship*” OR AB Expense* OR AB “Productivity loss*” OR AB “out-of-pocket” OR AB “co-payment*” OR AB Income* OR AB Poverty*</w:t>
            </w:r>
            <w:r w:rsidRPr="009040DD">
              <w:rPr>
                <w:rFonts w:ascii="Times New Roman" w:eastAsiaTheme="minorEastAsia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  <w:lang w:val="en-US" w:eastAsia="zh-CN"/>
              </w:rPr>
              <w:t xml:space="preserve"> </w:t>
            </w:r>
            <w:r w:rsidRPr="00904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MH "financial stress" TI Instrument* OR TI Scale* OR TI Questionnaire* OR TI Survey* OR TI Tool* OR TI Assessment* AB Instrument* OR AB Scale* OR AB Questionnaire* OR AB Survey* OR AB Tool* OR AB Assessment* MH "Surveys and Questionnaires" TI “Cancer Survivor*” OR TI “Cancer Patient*” AB “Cancer Survivor*” OR AB “Cancer Patient*” MH “cancer survivors”</w:t>
            </w:r>
          </w:p>
        </w:tc>
      </w:tr>
      <w:tr w:rsidR="00D76DF1" w:rsidRPr="009040DD" w14:paraId="054D260D" w14:textId="77777777" w:rsidTr="00716A9D">
        <w:trPr>
          <w:trHeight w:val="404"/>
        </w:trPr>
        <w:tc>
          <w:tcPr>
            <w:tcW w:w="171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C91D0F" w14:textId="77777777" w:rsidR="00D76DF1" w:rsidRPr="009040DD" w:rsidRDefault="00D76DF1" w:rsidP="00716A9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9040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Web of Science  </w:t>
            </w:r>
          </w:p>
        </w:tc>
        <w:tc>
          <w:tcPr>
            <w:tcW w:w="748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6CA043" w14:textId="77777777" w:rsidR="00D76DF1" w:rsidRPr="009040DD" w:rsidRDefault="00D76DF1" w:rsidP="00716A9D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9040D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“Cancer Survivor*” (Topic) or "Cancer Patient*” (Topic) Instrument* (Topic) or Scale* (Topic) or Questionnaire* (Topic) or Tool* (Topic) or Assessment* (Topic) or Survey* (Topic) TS=(Financial* ) OR TS=(“Economic burden*” ) OR TS=(“Economic hardship*” ) OR TS=(Expense* ) OR TS=(“Productivity loss*” ) OR TS=(“out-of-pocket” ) OR TS=(“co-payment*” ) OR TS=(Income*) OR TS=(Poverty*) Cancer* (Topic) or Neoplasm* (Topic) or Tumor* (Topic) or Tumour* (Topic) or Oncolog* (Topic) or Carcinoma* (Topic) or Hematolog* (Topic) or Haematolog* (Topic)</w:t>
            </w:r>
          </w:p>
        </w:tc>
      </w:tr>
    </w:tbl>
    <w:p w14:paraId="09D40E7D" w14:textId="77777777" w:rsidR="000414F7" w:rsidRDefault="000414F7"/>
    <w:sectPr w:rsidR="00041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DF1"/>
    <w:rsid w:val="000414F7"/>
    <w:rsid w:val="003066E0"/>
    <w:rsid w:val="006B17DE"/>
    <w:rsid w:val="00A03B9B"/>
    <w:rsid w:val="00AF529C"/>
    <w:rsid w:val="00D7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724DC2"/>
  <w15:chartTrackingRefBased/>
  <w15:docId w15:val="{F6F12422-D23A-4727-9988-4F30C23FD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DF1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3</Words>
  <Characters>3010</Characters>
  <Application>Microsoft Office Word</Application>
  <DocSecurity>0</DocSecurity>
  <Lines>48</Lines>
  <Paragraphs>11</Paragraphs>
  <ScaleCrop>false</ScaleCrop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ogang Thomy</dc:creator>
  <cp:keywords/>
  <dc:description/>
  <cp:lastModifiedBy>Lebogang Thomy</cp:lastModifiedBy>
  <cp:revision>1</cp:revision>
  <dcterms:created xsi:type="dcterms:W3CDTF">2023-11-01T10:27:00Z</dcterms:created>
  <dcterms:modified xsi:type="dcterms:W3CDTF">2023-11-01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bba1de-88ee-476f-a2b3-9b509d076a46</vt:lpwstr>
  </property>
</Properties>
</file>